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7F8EB8" w14:textId="61030ACC" w:rsidR="00A30B31" w:rsidRDefault="004342F6" w:rsidP="0037533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342F6">
        <w:rPr>
          <w:rFonts w:ascii="Times New Roman" w:hAnsi="Times New Roman" w:cs="Times New Roman"/>
          <w:sz w:val="24"/>
          <w:szCs w:val="24"/>
          <w:lang w:val="en-GB"/>
        </w:rPr>
        <w:t xml:space="preserve">Graphical output from </w:t>
      </w:r>
      <w:proofErr w:type="spellStart"/>
      <w:r w:rsidRPr="004342F6">
        <w:rPr>
          <w:rFonts w:ascii="Times New Roman" w:hAnsi="Times New Roman" w:cs="Times New Roman"/>
          <w:sz w:val="24"/>
          <w:szCs w:val="24"/>
          <w:lang w:val="en-GB"/>
        </w:rPr>
        <w:t>Copas</w:t>
      </w:r>
      <w:proofErr w:type="spellEnd"/>
      <w:r w:rsidRPr="004342F6"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 w:rsidR="00F655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75332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774E1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375332">
        <w:rPr>
          <w:rFonts w:ascii="Times New Roman" w:hAnsi="Times New Roman" w:cs="Times New Roman"/>
          <w:sz w:val="24"/>
          <w:szCs w:val="24"/>
          <w:lang w:val="en-GB"/>
        </w:rPr>
        <w:t xml:space="preserve"> RCTs (</w:t>
      </w:r>
      <w:r w:rsidR="00375332" w:rsidRPr="00214CC0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375332"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="00774E1D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375332">
        <w:rPr>
          <w:rFonts w:ascii="Times New Roman" w:hAnsi="Times New Roman" w:cs="Times New Roman"/>
          <w:sz w:val="24"/>
          <w:szCs w:val="24"/>
          <w:lang w:val="en-GB"/>
        </w:rPr>
        <w:t xml:space="preserve"> ecological</w:t>
      </w:r>
      <w:r w:rsidR="00375332" w:rsidRPr="00654DA3">
        <w:rPr>
          <w:rFonts w:ascii="Times New Roman" w:hAnsi="Times New Roman" w:cs="Times New Roman"/>
          <w:sz w:val="24"/>
          <w:szCs w:val="24"/>
          <w:lang w:val="en-GB"/>
        </w:rPr>
        <w:t xml:space="preserve"> studies </w:t>
      </w:r>
      <w:r w:rsidR="0037533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375332" w:rsidRPr="00214CC0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375332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</w:p>
    <w:p w14:paraId="559307ED" w14:textId="77777777" w:rsidR="004342F6" w:rsidRPr="004342F6" w:rsidRDefault="004342F6" w:rsidP="004342F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342F6">
        <w:rPr>
          <w:rFonts w:ascii="Times New Roman" w:hAnsi="Times New Roman" w:cs="Times New Roman"/>
          <w:sz w:val="24"/>
          <w:szCs w:val="24"/>
          <w:lang w:val="en-GB"/>
        </w:rPr>
        <w:t>(a): Fu</w:t>
      </w:r>
      <w:r>
        <w:rPr>
          <w:rFonts w:ascii="Times New Roman" w:hAnsi="Times New Roman" w:cs="Times New Roman"/>
          <w:sz w:val="24"/>
          <w:szCs w:val="24"/>
          <w:lang w:val="en-GB"/>
        </w:rPr>
        <w:t>nnel plot</w:t>
      </w:r>
      <w:r w:rsidRPr="004342F6">
        <w:rPr>
          <w:rFonts w:ascii="Times New Roman" w:hAnsi="Times New Roman" w:cs="Times New Roman"/>
          <w:sz w:val="24"/>
          <w:szCs w:val="24"/>
          <w:lang w:val="en-GB"/>
        </w:rPr>
        <w:t>; (b): contour plot; (c): treatment effect plot; (d): P-value plot</w:t>
      </w:r>
    </w:p>
    <w:p w14:paraId="2D3FEF37" w14:textId="4CC2263A" w:rsidR="004342F6" w:rsidRPr="00F65501" w:rsidRDefault="00375332" w:rsidP="00F6550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47CA4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</w:p>
    <w:p w14:paraId="79F40625" w14:textId="4F414B0C" w:rsidR="004342F6" w:rsidRDefault="004342F6">
      <w:r>
        <w:rPr>
          <w:noProof/>
          <w:lang w:eastAsia="hu-HU"/>
        </w:rPr>
        <w:drawing>
          <wp:inline distT="0" distB="0" distL="0" distR="0" wp14:anchorId="6009DC8D" wp14:editId="755F045B">
            <wp:extent cx="5265420" cy="3521710"/>
            <wp:effectExtent l="0" t="0" r="0" b="2540"/>
            <wp:docPr id="8" name="Kép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ép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CAF61" w14:textId="77777777" w:rsidR="004342F6" w:rsidRDefault="004342F6"/>
    <w:p w14:paraId="199EA043" w14:textId="16E8EC3F" w:rsidR="00663BEF" w:rsidRPr="00F65501" w:rsidRDefault="00375332" w:rsidP="00F65501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47CA4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</w:p>
    <w:p w14:paraId="7576DF50" w14:textId="77777777" w:rsidR="00774E1D" w:rsidRDefault="005A2156">
      <w:r>
        <w:rPr>
          <w:noProof/>
          <w:lang w:eastAsia="hu-HU"/>
        </w:rPr>
        <w:t xml:space="preserve"> </w:t>
      </w:r>
      <w:r w:rsidR="00774E1D">
        <w:rPr>
          <w:noProof/>
          <w:lang w:eastAsia="hu-HU"/>
        </w:rPr>
        <w:drawing>
          <wp:inline distT="0" distB="0" distL="0" distR="0" wp14:anchorId="014D9E12" wp14:editId="19B5BDEE">
            <wp:extent cx="5446644" cy="3665552"/>
            <wp:effectExtent l="0" t="0" r="1905" b="0"/>
            <wp:docPr id="7" name="Kép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ép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027" cy="3669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4E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332"/>
    <w:rsid w:val="00375332"/>
    <w:rsid w:val="004342F6"/>
    <w:rsid w:val="005A2156"/>
    <w:rsid w:val="00663BEF"/>
    <w:rsid w:val="00770803"/>
    <w:rsid w:val="00774E1D"/>
    <w:rsid w:val="007A2867"/>
    <w:rsid w:val="00C71D21"/>
    <w:rsid w:val="00CD3575"/>
    <w:rsid w:val="00F65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76F813"/>
  <w15:chartTrackingRefBased/>
  <w15:docId w15:val="{DFC64470-8081-4170-AB67-5C014BB0C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75332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C71D21"/>
    <w:pPr>
      <w:spacing w:after="0" w:line="240" w:lineRule="auto"/>
    </w:pPr>
    <w:rPr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43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</dc:creator>
  <cp:keywords/>
  <dc:description/>
  <cp:lastModifiedBy>Anita</cp:lastModifiedBy>
  <cp:revision>2</cp:revision>
  <dcterms:created xsi:type="dcterms:W3CDTF">2020-04-15T16:01:00Z</dcterms:created>
  <dcterms:modified xsi:type="dcterms:W3CDTF">2020-04-15T16:01:00Z</dcterms:modified>
</cp:coreProperties>
</file>